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C00" w:rsidRPr="00FC3418" w:rsidRDefault="002F3C00" w:rsidP="002F3C00">
      <w:pPr>
        <w:ind w:left="567"/>
        <w:rPr>
          <w:rFonts w:asciiTheme="majorHAnsi" w:eastAsia="Arial" w:hAnsiTheme="majorHAnsi" w:cstheme="majorHAnsi"/>
          <w:b/>
          <w:color w:val="000000"/>
          <w:sz w:val="22"/>
          <w:szCs w:val="22"/>
          <w:lang w:val="en-GB" w:eastAsia="es-ES"/>
        </w:rPr>
      </w:pPr>
      <w:r w:rsidRPr="00FC3418">
        <w:rPr>
          <w:rFonts w:asciiTheme="majorHAnsi" w:eastAsia="Arial" w:hAnsiTheme="majorHAnsi" w:cstheme="majorHAnsi"/>
          <w:b/>
          <w:color w:val="000000"/>
          <w:sz w:val="22"/>
          <w:szCs w:val="22"/>
          <w:lang w:val="en-GB" w:eastAsia="es-ES"/>
        </w:rPr>
        <w:t>Table 1 (Supplemental material)</w:t>
      </w:r>
      <w:r w:rsidRPr="00FC3418">
        <w:rPr>
          <w:rFonts w:asciiTheme="majorHAnsi" w:eastAsia="Arial" w:hAnsiTheme="majorHAnsi" w:cstheme="majorHAnsi"/>
          <w:color w:val="000000"/>
          <w:sz w:val="22"/>
          <w:szCs w:val="22"/>
          <w:lang w:val="en-GB" w:eastAsia="es-ES"/>
        </w:rPr>
        <w:t>. 1</w:t>
      </w:r>
      <w:r w:rsidRPr="00FC3418">
        <w:rPr>
          <w:rFonts w:asciiTheme="majorHAnsi" w:eastAsia="Arial" w:hAnsiTheme="majorHAnsi" w:cstheme="majorHAnsi"/>
          <w:color w:val="000000"/>
          <w:sz w:val="22"/>
          <w:szCs w:val="22"/>
          <w:vertAlign w:val="superscript"/>
          <w:lang w:val="en-GB" w:eastAsia="es-ES"/>
        </w:rPr>
        <w:t>st</w:t>
      </w:r>
      <w:r w:rsidRPr="00FC3418">
        <w:rPr>
          <w:rFonts w:asciiTheme="majorHAnsi" w:eastAsia="Arial" w:hAnsiTheme="majorHAnsi" w:cstheme="majorHAnsi"/>
          <w:color w:val="000000"/>
          <w:sz w:val="22"/>
          <w:szCs w:val="22"/>
          <w:lang w:val="en-GB" w:eastAsia="es-ES"/>
        </w:rPr>
        <w:t xml:space="preserve"> Ovarian Stimulation and hormones</w:t>
      </w:r>
      <w:r w:rsidRPr="00FC3418">
        <w:rPr>
          <w:rFonts w:asciiTheme="majorHAnsi" w:eastAsia="Arial" w:hAnsiTheme="majorHAnsi" w:cstheme="majorHAnsi"/>
          <w:sz w:val="22"/>
          <w:szCs w:val="22"/>
          <w:lang w:val="en-GB" w:eastAsia="es-ES"/>
        </w:rPr>
        <w:t>.</w:t>
      </w:r>
    </w:p>
    <w:tbl>
      <w:tblPr>
        <w:tblW w:w="15593" w:type="dxa"/>
        <w:tblInd w:w="-7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238"/>
        <w:gridCol w:w="708"/>
        <w:gridCol w:w="1560"/>
        <w:gridCol w:w="708"/>
        <w:gridCol w:w="1418"/>
        <w:gridCol w:w="567"/>
        <w:gridCol w:w="1559"/>
        <w:gridCol w:w="567"/>
        <w:gridCol w:w="1559"/>
        <w:gridCol w:w="709"/>
      </w:tblGrid>
      <w:tr w:rsidR="002F3C00" w:rsidRPr="00F103A8" w:rsidTr="00F103A8">
        <w:trPr>
          <w:trHeight w:val="161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8"/>
                <w:szCs w:val="18"/>
                <w:lang w:val="en-GB" w:eastAsia="es-ES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864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2F3C00" w:rsidRPr="00FC3418" w:rsidRDefault="002F3C00" w:rsidP="00897121">
            <w:pPr>
              <w:tabs>
                <w:tab w:val="left" w:pos="528"/>
                <w:tab w:val="center" w:pos="4214"/>
              </w:tabs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  <w:tab/>
            </w: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  <w:tab/>
              <w:t>Time between end of cancer treatment and oocyte collection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color w:val="000000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  <w:t>MD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  <w:t>0 – 4 year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  <w:t>5 – 10 year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  <w:t>&gt;11 year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b/>
                <w:color w:val="000000"/>
                <w:sz w:val="16"/>
                <w:szCs w:val="16"/>
                <w:lang w:val="en-GB" w:eastAsia="es-ES"/>
              </w:rPr>
              <w:t>All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Ovarian stimulation protocol:    </w:t>
            </w:r>
            <w:proofErr w:type="spellStart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GnRH</w:t>
            </w:r>
            <w:proofErr w:type="spellEnd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antagonis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70.6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86.7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90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80.9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                                                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     </w:t>
            </w:r>
            <w:proofErr w:type="spellStart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GnRH</w:t>
            </w:r>
            <w:proofErr w:type="spellEnd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agonist long protocol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Arial" w:hAnsiTheme="majorHAnsi" w:cstheme="majorHAnsi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29.4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4.3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                                              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     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 Aromatase inhibitor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Arial" w:hAnsiTheme="majorHAnsi" w:cstheme="majorHAnsi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2</w:t>
            </w:r>
            <w:r w:rsidRPr="002C3FC5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¹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3.3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bookmarkStart w:id="0" w:name="_gjdgxs" w:colFirst="0" w:colLast="0"/>
            <w:bookmarkEnd w:id="0"/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4.8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Mean AMH (ng/ml)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prior to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stimulation 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18"/>
                <w:szCs w:val="18"/>
                <w:lang w:val="en-GB" w:eastAsia="es-ES"/>
              </w:rPr>
              <w:t>[SD]</w:t>
            </w:r>
          </w:p>
        </w:tc>
        <w:tc>
          <w:tcPr>
            <w:tcW w:w="708" w:type="dxa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1560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2.6</w:t>
            </w:r>
            <w:del w:id="1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.</w:t>
            </w:r>
            <w:del w:id="2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86</w:delText>
              </w:r>
            </w:del>
            <w:ins w:id="3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9</w:t>
              </w:r>
            </w:ins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8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418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.22 [1.</w:t>
            </w:r>
            <w:ins w:id="4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2</w:t>
              </w:r>
            </w:ins>
            <w:del w:id="5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15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.6</w:t>
            </w:r>
            <w:del w:id="6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1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0.5</w:t>
            </w:r>
            <w:del w:id="7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1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.</w:t>
            </w:r>
            <w:ins w:id="8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7</w:t>
              </w:r>
            </w:ins>
            <w:del w:id="9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69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.</w:t>
            </w:r>
            <w:ins w:id="10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6</w:t>
              </w:r>
            </w:ins>
            <w:del w:id="11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59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9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Mean number of oocytes collected per patient with &lt;0.5 ng/ml AMH</w:t>
            </w:r>
          </w:p>
        </w:tc>
        <w:tc>
          <w:tcPr>
            <w:tcW w:w="708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highlight w:val="yellow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highlight w:val="yellow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 [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6 [4.2</w:t>
            </w:r>
            <w:del w:id="12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4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3.5 [3.</w:t>
            </w:r>
            <w:ins w:id="13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8</w:t>
              </w:r>
            </w:ins>
            <w:del w:id="14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79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Mean FSH level (U/l)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prior to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stimulation 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18"/>
                <w:szCs w:val="18"/>
                <w:lang w:val="en-GB" w:eastAsia="es-ES"/>
              </w:rPr>
              <w:t>[SD]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8.3</w:t>
            </w:r>
            <w:del w:id="15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4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4.</w:t>
            </w:r>
            <w:ins w:id="16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4</w:t>
              </w:r>
            </w:ins>
            <w:del w:id="17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7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2.1</w:t>
            </w:r>
            <w:del w:id="18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0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9.</w:t>
            </w:r>
            <w:ins w:id="19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1</w:t>
              </w:r>
            </w:ins>
            <w:del w:id="20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09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9.</w:t>
            </w:r>
            <w:ins w:id="21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5</w:t>
              </w:r>
            </w:ins>
            <w:del w:id="22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46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1.7</w:t>
            </w:r>
            <w:del w:id="23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4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0.</w:t>
            </w:r>
            <w:ins w:id="24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1</w:t>
              </w:r>
            </w:ins>
            <w:del w:id="25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07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8.0</w:t>
            </w:r>
            <w:del w:id="26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1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Mean LH level (U/l)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prior to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stimulation 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18"/>
                <w:szCs w:val="18"/>
                <w:lang w:val="en-GB" w:eastAsia="es-ES"/>
              </w:rPr>
              <w:t>[SD]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2.</w:t>
            </w:r>
            <w:ins w:id="27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6</w:t>
              </w:r>
            </w:ins>
            <w:del w:id="28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59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2.1</w:t>
            </w:r>
            <w:del w:id="29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1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6.</w:t>
            </w:r>
            <w:ins w:id="30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1</w:t>
              </w:r>
            </w:ins>
            <w:del w:id="31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08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3.6</w:t>
            </w:r>
            <w:del w:id="32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2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ind w:left="-1020"/>
              <w:jc w:val="right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.3 [----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3.</w:t>
            </w:r>
            <w:ins w:id="33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6</w:t>
              </w:r>
            </w:ins>
            <w:del w:id="34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56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3.1</w:t>
            </w:r>
            <w:del w:id="35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4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Mean </w:t>
            </w:r>
            <w:proofErr w:type="spellStart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estradiol</w:t>
            </w:r>
            <w:proofErr w:type="spellEnd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level (</w:t>
            </w:r>
            <w:proofErr w:type="spellStart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pg</w:t>
            </w:r>
            <w:proofErr w:type="spellEnd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/l) at time of </w:t>
            </w:r>
            <w:proofErr w:type="spellStart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>hCG</w:t>
            </w:r>
            <w:proofErr w:type="spellEnd"/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FC3418">
              <w:rPr>
                <w:rFonts w:asciiTheme="majorHAnsi" w:eastAsia="Arial" w:hAnsiTheme="majorHAnsi" w:cstheme="majorHAnsi"/>
                <w:color w:val="000000"/>
                <w:sz w:val="18"/>
                <w:szCs w:val="18"/>
                <w:lang w:val="en-GB" w:eastAsia="es-ES"/>
              </w:rPr>
              <w:t>[SD]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013.</w:t>
            </w:r>
            <w:ins w:id="36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1</w:t>
              </w:r>
            </w:ins>
            <w:del w:id="37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07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225.4</w:t>
            </w:r>
            <w:del w:id="38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253.7 [946.9</w:t>
            </w:r>
            <w:del w:id="39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729.</w:t>
            </w:r>
            <w:ins w:id="40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4</w:t>
              </w:r>
            </w:ins>
            <w:del w:id="41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8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54</w:t>
            </w:r>
            <w:ins w:id="42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5</w:t>
              </w:r>
            </w:ins>
            <w:del w:id="43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4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.</w:t>
            </w:r>
            <w:del w:id="44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95</w:delText>
              </w:r>
            </w:del>
            <w:ins w:id="45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0</w:t>
              </w:r>
            </w:ins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284.</w:t>
            </w:r>
            <w:ins w:id="46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3</w:t>
              </w:r>
            </w:ins>
            <w:del w:id="47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29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202.</w:t>
            </w:r>
            <w:ins w:id="48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1</w:t>
              </w:r>
            </w:ins>
            <w:del w:id="49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07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</w:tr>
      <w:tr w:rsidR="002F3C00" w:rsidRPr="00554BAA" w:rsidTr="00F103A8">
        <w:trPr>
          <w:trHeight w:val="209"/>
        </w:trPr>
        <w:tc>
          <w:tcPr>
            <w:tcW w:w="6238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F3C00" w:rsidRPr="00554BAA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Mean total AFC </w:t>
            </w:r>
            <w:r w:rsidRPr="00554BAA">
              <w:rPr>
                <w:rFonts w:asciiTheme="majorHAnsi" w:eastAsia="Arial" w:hAnsiTheme="majorHAnsi" w:cstheme="majorHAnsi"/>
                <w:color w:val="000000"/>
                <w:sz w:val="18"/>
                <w:szCs w:val="18"/>
                <w:lang w:val="en-GB" w:eastAsia="es-ES"/>
              </w:rPr>
              <w:t>[SD]</w:t>
            </w:r>
          </w:p>
        </w:tc>
        <w:tc>
          <w:tcPr>
            <w:tcW w:w="708" w:type="dxa"/>
            <w:tcBorders>
              <w:top w:val="dashed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554BAA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1560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554BAA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8.</w:t>
            </w:r>
            <w:ins w:id="50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4</w:t>
              </w:r>
            </w:ins>
            <w:del w:id="51" w:author="Balcerek, Magdalena" w:date="2024-05-07T22:33:00Z">
              <w:r w:rsidRPr="00554BAA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8</w:delText>
              </w:r>
            </w:del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4.</w:t>
            </w:r>
            <w:ins w:id="52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8</w:t>
              </w:r>
            </w:ins>
            <w:del w:id="53" w:author="Balcerek, Magdalena" w:date="2024-05-07T22:33:00Z">
              <w:r w:rsidRPr="00554BAA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75</w:delText>
              </w:r>
            </w:del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8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554BAA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418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554BAA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9.6 [4.8</w:t>
            </w:r>
            <w:del w:id="54" w:author="Balcerek, Magdalena" w:date="2024-05-07T22:33:00Z">
              <w:r w:rsidRPr="00554BAA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</w:delText>
              </w:r>
            </w:del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554BAA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554BAA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6.3</w:t>
            </w:r>
            <w:del w:id="55" w:author="Balcerek, Magdalena" w:date="2024-05-07T22:34:00Z">
              <w:r w:rsidRPr="00554BAA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</w:delText>
              </w:r>
            </w:del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6.</w:t>
            </w:r>
            <w:ins w:id="56" w:author="Balcerek, Magdalena" w:date="2024-05-07T22:34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3</w:t>
              </w:r>
            </w:ins>
            <w:del w:id="57" w:author="Balcerek, Magdalena" w:date="2024-05-07T22:34:00Z">
              <w:r w:rsidRPr="00554BAA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28</w:delText>
              </w:r>
            </w:del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554BAA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dash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F3C00" w:rsidRPr="00554BAA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11.2</w:t>
            </w:r>
            <w:del w:id="58" w:author="Balcerek, Magdalena" w:date="2024-05-07T22:34:00Z">
              <w:r w:rsidRPr="00554BAA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1</w:delText>
              </w:r>
            </w:del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10.0</w:t>
            </w:r>
            <w:del w:id="59" w:author="Balcerek, Magdalena" w:date="2024-05-07T22:34:00Z">
              <w:r w:rsidRPr="00554BAA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</w:delText>
              </w:r>
            </w:del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9" w:type="dxa"/>
            <w:tcBorders>
              <w:top w:val="dashed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F3C00" w:rsidRPr="00554BAA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554BAA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</w:tr>
      <w:tr w:rsidR="002F3C00" w:rsidRPr="00FC3418" w:rsidTr="00F103A8">
        <w:trPr>
          <w:trHeight w:val="209"/>
        </w:trPr>
        <w:tc>
          <w:tcPr>
            <w:tcW w:w="6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F3C00" w:rsidRPr="00FC3418" w:rsidRDefault="002F3C00" w:rsidP="00897121">
            <w:pP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en-GB" w:eastAsia="es-ES"/>
              </w:rPr>
              <w:t xml:space="preserve">Mean total follicles ≥14mm 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87475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0</w:t>
            </w:r>
            <w:r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5.</w:t>
            </w:r>
            <w:ins w:id="60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6</w:t>
              </w:r>
            </w:ins>
            <w:del w:id="61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58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 xml:space="preserve"> [</w:t>
            </w:r>
            <w:ins w:id="62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7</w:t>
              </w:r>
            </w:ins>
            <w:del w:id="63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6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.</w:t>
            </w:r>
            <w:ins w:id="64" w:author="Balcerek, Magdalena" w:date="2024-05-07T22:33:00Z">
              <w:r w:rsidR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t>0</w:t>
              </w:r>
            </w:ins>
            <w:del w:id="65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95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6.5 [6.9</w:t>
            </w:r>
            <w:del w:id="66" w:author="Balcerek, Magdalena" w:date="2024-05-07T22:33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3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8.5 [5.7</w:t>
            </w:r>
            <w:del w:id="67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1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F3C00" w:rsidRPr="00FC3418" w:rsidRDefault="002F3C00" w:rsidP="00F103A8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6.</w:t>
            </w:r>
            <w:del w:id="68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6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7 [6.5</w:t>
            </w:r>
            <w:del w:id="69" w:author="Balcerek, Magdalena" w:date="2024-05-07T22:34:00Z">
              <w:r w:rsidRPr="00FC3418" w:rsidDel="00F103A8">
                <w:rPr>
                  <w:rFonts w:asciiTheme="majorHAnsi" w:eastAsia="Arial" w:hAnsiTheme="majorHAnsi" w:cstheme="majorHAnsi"/>
                  <w:sz w:val="16"/>
                  <w:szCs w:val="16"/>
                  <w:lang w:val="en-GB" w:eastAsia="es-ES"/>
                </w:rPr>
                <w:delText>2</w:delText>
              </w:r>
            </w:del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3C00" w:rsidRPr="00FC3418" w:rsidRDefault="002F3C00" w:rsidP="00897121">
            <w:pPr>
              <w:jc w:val="center"/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</w:pPr>
            <w:r w:rsidRPr="00FC3418">
              <w:rPr>
                <w:rFonts w:asciiTheme="majorHAnsi" w:eastAsia="Arial" w:hAnsiTheme="majorHAnsi" w:cstheme="majorHAnsi"/>
                <w:sz w:val="16"/>
                <w:szCs w:val="16"/>
                <w:lang w:val="en-GB" w:eastAsia="es-ES"/>
              </w:rPr>
              <w:t>----</w:t>
            </w:r>
          </w:p>
        </w:tc>
      </w:tr>
    </w:tbl>
    <w:p w:rsidR="002F3C00" w:rsidRDefault="002F3C00" w:rsidP="002F3C00">
      <w:pPr>
        <w:ind w:left="132" w:right="-1417"/>
        <w:rPr>
          <w:rFonts w:asciiTheme="majorHAnsi" w:eastAsia="Arial" w:hAnsiTheme="majorHAnsi" w:cstheme="majorHAnsi"/>
          <w:color w:val="222222"/>
          <w:sz w:val="18"/>
          <w:szCs w:val="18"/>
          <w:highlight w:val="white"/>
          <w:lang w:val="en-GB" w:eastAsia="es-ES"/>
        </w:rPr>
      </w:pPr>
      <w:bookmarkStart w:id="70" w:name="_GoBack"/>
      <w:bookmarkEnd w:id="70"/>
      <w:r w:rsidRPr="00866AA9">
        <w:rPr>
          <w:rFonts w:asciiTheme="majorHAnsi" w:eastAsia="Arial" w:hAnsiTheme="majorHAnsi" w:cstheme="majorHAnsi"/>
          <w:sz w:val="16"/>
          <w:szCs w:val="16"/>
          <w:lang w:val="en-GB" w:eastAsia="es-ES"/>
        </w:rPr>
        <w:t xml:space="preserve">MD, missing data; SD, standard deviation; ART, assisted reproductive technology; ICSI, intracytoplasmic sperm injection; IVF, in vitro fertilisation;  IUI-H, Homologous intrauterine insemination artificial insemination; AFC, </w:t>
      </w:r>
      <w:r w:rsidRPr="00866AA9"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>antral follicle count; AMH, Anti-</w:t>
      </w:r>
      <w:proofErr w:type="spellStart"/>
      <w:r w:rsidRPr="00866AA9"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>müllerian</w:t>
      </w:r>
      <w:proofErr w:type="spellEnd"/>
      <w:r w:rsidRPr="00866AA9"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 xml:space="preserve"> hormone; FSH, Follicle stimulating hormone; LH, luteinizing hormone;</w:t>
      </w:r>
      <w:r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 xml:space="preserve"> </w:t>
      </w:r>
      <w:proofErr w:type="spellStart"/>
      <w:r w:rsidRPr="00EE6D77"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>hCG</w:t>
      </w:r>
      <w:proofErr w:type="spellEnd"/>
      <w:r w:rsidRPr="00EE6D77"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 xml:space="preserve">, </w:t>
      </w:r>
      <w:r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>h</w:t>
      </w:r>
      <w:r w:rsidRPr="00A42B41">
        <w:rPr>
          <w:rFonts w:asciiTheme="majorHAnsi" w:eastAsia="Arial" w:hAnsiTheme="majorHAnsi" w:cstheme="majorHAnsi"/>
          <w:color w:val="000000"/>
          <w:sz w:val="16"/>
          <w:szCs w:val="16"/>
          <w:lang w:val="en-GB" w:eastAsia="es-ES"/>
        </w:rPr>
        <w:t>uman chorionic gonadotropin</w:t>
      </w:r>
    </w:p>
    <w:p w:rsidR="002F3C00" w:rsidRPr="00FC3418" w:rsidRDefault="002F3C00" w:rsidP="002F3C00">
      <w:pPr>
        <w:ind w:right="-1417"/>
        <w:rPr>
          <w:rFonts w:asciiTheme="majorHAnsi" w:eastAsia="Arial" w:hAnsiTheme="majorHAnsi" w:cstheme="majorHAnsi"/>
          <w:color w:val="222222"/>
          <w:sz w:val="18"/>
          <w:szCs w:val="18"/>
          <w:lang w:val="en-GB" w:eastAsia="es-ES"/>
        </w:rPr>
      </w:pPr>
      <w:r>
        <w:rPr>
          <w:rFonts w:asciiTheme="majorHAnsi" w:eastAsia="Arial" w:hAnsiTheme="majorHAnsi" w:cstheme="majorHAnsi"/>
          <w:color w:val="222222"/>
          <w:sz w:val="16"/>
          <w:szCs w:val="16"/>
          <w:lang w:val="en-GB" w:eastAsia="es-ES"/>
        </w:rPr>
        <w:t xml:space="preserve">   </w:t>
      </w:r>
      <w:r w:rsidRPr="00DB36CD">
        <w:rPr>
          <w:rFonts w:asciiTheme="majorHAnsi" w:eastAsia="Arial" w:hAnsiTheme="majorHAnsi" w:cstheme="majorHAnsi"/>
          <w:color w:val="222222"/>
          <w:sz w:val="16"/>
          <w:szCs w:val="16"/>
          <w:lang w:val="en-GB" w:eastAsia="es-ES"/>
        </w:rPr>
        <w:t>¹</w:t>
      </w:r>
      <w:r>
        <w:rPr>
          <w:rFonts w:asciiTheme="majorHAnsi" w:eastAsia="Arial" w:hAnsiTheme="majorHAnsi" w:cstheme="majorHAnsi"/>
          <w:color w:val="222222"/>
          <w:sz w:val="16"/>
          <w:szCs w:val="16"/>
          <w:highlight w:val="white"/>
          <w:lang w:val="en-GB" w:eastAsia="es-ES"/>
        </w:rPr>
        <w:t xml:space="preserve">Combined with </w:t>
      </w:r>
      <w:proofErr w:type="spellStart"/>
      <w:r>
        <w:rPr>
          <w:rFonts w:asciiTheme="majorHAnsi" w:eastAsia="Arial" w:hAnsiTheme="majorHAnsi" w:cstheme="majorHAnsi"/>
          <w:color w:val="222222"/>
          <w:sz w:val="16"/>
          <w:szCs w:val="16"/>
          <w:highlight w:val="white"/>
          <w:lang w:val="en-GB" w:eastAsia="es-ES"/>
        </w:rPr>
        <w:t>GnRH</w:t>
      </w:r>
      <w:proofErr w:type="spellEnd"/>
      <w:r>
        <w:rPr>
          <w:rFonts w:asciiTheme="majorHAnsi" w:eastAsia="Arial" w:hAnsiTheme="majorHAnsi" w:cstheme="majorHAnsi"/>
          <w:color w:val="222222"/>
          <w:sz w:val="16"/>
          <w:szCs w:val="16"/>
          <w:highlight w:val="white"/>
          <w:lang w:val="en-GB" w:eastAsia="es-ES"/>
        </w:rPr>
        <w:t xml:space="preserve"> Antagonist</w:t>
      </w:r>
      <w:r w:rsidRPr="00C054D0">
        <w:rPr>
          <w:rFonts w:asciiTheme="majorHAnsi" w:eastAsia="Arial" w:hAnsiTheme="majorHAnsi"/>
          <w:color w:val="222222"/>
          <w:sz w:val="16"/>
          <w:highlight w:val="white"/>
          <w:lang w:val="en-GB"/>
        </w:rPr>
        <w:t xml:space="preserve"> </w:t>
      </w:r>
    </w:p>
    <w:p w:rsidR="00CB3BA5" w:rsidRDefault="00CB3BA5"/>
    <w:sectPr w:rsidR="00CB3BA5" w:rsidSect="002F3C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lcerek, Magdalena">
    <w15:presenceInfo w15:providerId="AD" w15:userId="S-1-5-21-1057563376-1269908281-367356602-559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95B"/>
    <w:rsid w:val="002F3C00"/>
    <w:rsid w:val="009F79B0"/>
    <w:rsid w:val="00CB3BA5"/>
    <w:rsid w:val="00F103A8"/>
    <w:rsid w:val="00F3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DF368"/>
  <w15:chartTrackingRefBased/>
  <w15:docId w15:val="{3E204605-BD66-4EF8-8A45-01B5E154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3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03A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03A8"/>
    <w:rPr>
      <w:rFonts w:ascii="Segoe UI" w:eastAsia="Times New Roman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Balcerek, Magdalena</cp:lastModifiedBy>
  <cp:revision>2</cp:revision>
  <dcterms:created xsi:type="dcterms:W3CDTF">2024-05-07T20:35:00Z</dcterms:created>
  <dcterms:modified xsi:type="dcterms:W3CDTF">2024-05-07T20:35:00Z</dcterms:modified>
</cp:coreProperties>
</file>